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E6E51" w14:textId="7AFE67D0" w:rsidR="007E7755" w:rsidRPr="005E1A5D" w:rsidRDefault="00CC3ACA">
      <w:pPr>
        <w:rPr>
          <w:rFonts w:ascii="Times New Roman" w:hAnsi="Times New Roman" w:cs="Times New Roman"/>
          <w:b/>
        </w:rPr>
      </w:pPr>
      <w:bookmarkStart w:id="0" w:name="_Hlk150857228"/>
      <w:proofErr w:type="spellStart"/>
      <w:r w:rsidRPr="005E1A5D">
        <w:rPr>
          <w:rFonts w:ascii="Times New Roman" w:hAnsi="Times New Roman" w:cs="Times New Roman"/>
          <w:b/>
        </w:rPr>
        <w:t>Supplementary</w:t>
      </w:r>
      <w:proofErr w:type="spellEnd"/>
      <w:r w:rsidRPr="005E1A5D">
        <w:rPr>
          <w:rFonts w:ascii="Times New Roman" w:hAnsi="Times New Roman" w:cs="Times New Roman"/>
          <w:b/>
        </w:rPr>
        <w:t xml:space="preserve"> </w:t>
      </w:r>
      <w:proofErr w:type="spellStart"/>
      <w:r w:rsidRPr="005E1A5D">
        <w:rPr>
          <w:rFonts w:ascii="Times New Roman" w:hAnsi="Times New Roman" w:cs="Times New Roman"/>
          <w:b/>
        </w:rPr>
        <w:t>Table</w:t>
      </w:r>
      <w:proofErr w:type="spellEnd"/>
      <w:r w:rsidRPr="005E1A5D">
        <w:rPr>
          <w:rFonts w:ascii="Times New Roman" w:hAnsi="Times New Roman" w:cs="Times New Roman"/>
          <w:b/>
        </w:rPr>
        <w:t xml:space="preserve"> 1</w:t>
      </w:r>
      <w:bookmarkStart w:id="1" w:name="_GoBack"/>
      <w:bookmarkEnd w:id="1"/>
    </w:p>
    <w:tbl>
      <w:tblPr>
        <w:tblW w:w="4291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7"/>
        <w:gridCol w:w="3255"/>
        <w:gridCol w:w="3254"/>
        <w:gridCol w:w="1300"/>
        <w:gridCol w:w="2055"/>
      </w:tblGrid>
      <w:tr w:rsidR="007E7755" w:rsidRPr="007E7755" w14:paraId="10F30C04" w14:textId="77777777" w:rsidTr="0082714C">
        <w:trPr>
          <w:trHeight w:val="340"/>
        </w:trPr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15E82" w14:textId="736040D5" w:rsidR="007E7755" w:rsidRPr="007E7755" w:rsidRDefault="00EE2516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13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30BE2" w14:textId="44FA73DD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ormal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iet</w:t>
            </w:r>
            <w:proofErr w:type="spellEnd"/>
          </w:p>
        </w:tc>
        <w:tc>
          <w:tcPr>
            <w:tcW w:w="13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B80E1" w14:textId="38662D03" w:rsidR="007E7755" w:rsidRPr="007E7755" w:rsidRDefault="00EE2516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y</w:t>
            </w:r>
            <w:r w:rsidR="007E7755"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ocaloric</w:t>
            </w:r>
            <w:proofErr w:type="spellEnd"/>
            <w:r w:rsidR="007E7755"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7E7755"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iet</w:t>
            </w:r>
            <w:proofErr w:type="spellEnd"/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C1A89" w14:textId="354B91BB" w:rsidR="007E7755" w:rsidRPr="00067E27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it-IT"/>
                <w14:ligatures w14:val="none"/>
              </w:rPr>
            </w:pPr>
            <w:r w:rsidRPr="00067E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it-IT"/>
                <w14:ligatures w14:val="none"/>
              </w:rPr>
              <w:t>p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2ACFB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ange</w:t>
            </w:r>
          </w:p>
        </w:tc>
      </w:tr>
      <w:tr w:rsidR="007E7755" w:rsidRPr="007E7755" w14:paraId="76531CD4" w14:textId="77777777" w:rsidTr="0082714C">
        <w:trPr>
          <w:trHeight w:val="340"/>
        </w:trPr>
        <w:tc>
          <w:tcPr>
            <w:tcW w:w="9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A3C2" w14:textId="68D562FD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BC (x 10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it-IT"/>
                <w14:ligatures w14:val="none"/>
              </w:rPr>
              <w:t>6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/µL)</w:t>
            </w:r>
          </w:p>
        </w:tc>
        <w:tc>
          <w:tcPr>
            <w:tcW w:w="13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5B4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40 (5.18-5.60)</w:t>
            </w:r>
          </w:p>
        </w:tc>
        <w:tc>
          <w:tcPr>
            <w:tcW w:w="13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DA43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10 (4.96-5.35)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EE8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18C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8-6.68</w:t>
            </w:r>
          </w:p>
        </w:tc>
      </w:tr>
      <w:tr w:rsidR="007E7755" w:rsidRPr="007E7755" w14:paraId="56938084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EAB2" w14:textId="7DFA2EB3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b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4D6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.80 (15.52-16.0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4FE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.60 (12.80-14.5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E35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3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F944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.4-16.5</w:t>
            </w:r>
          </w:p>
        </w:tc>
      </w:tr>
      <w:tr w:rsidR="007E7755" w:rsidRPr="007E7755" w14:paraId="5DF2FF8C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277C" w14:textId="52D2FC47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CH (</w:t>
            </w: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g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641B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.30 (28.71-30.85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0BB8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.87 (19.08-21.37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5641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7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CF3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.37-36.98</w:t>
            </w:r>
          </w:p>
        </w:tc>
      </w:tr>
      <w:tr w:rsidR="007E7755" w:rsidRPr="007E7755" w14:paraId="16986129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7407" w14:textId="415978B9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CHC (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6AC7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.90 (33.76-37.7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102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.40 (29.00-30.8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D3C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B4F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.41-80.55</w:t>
            </w:r>
          </w:p>
        </w:tc>
      </w:tr>
      <w:tr w:rsidR="007E7755" w:rsidRPr="007E7755" w14:paraId="361A1910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22DB" w14:textId="617B6ACB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CV (</w:t>
            </w: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l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EBEF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5.20 (72.20-81.4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02B3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.50 (67.42-70.7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C75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7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2D85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.41-123.07</w:t>
            </w:r>
          </w:p>
        </w:tc>
      </w:tr>
      <w:tr w:rsidR="007E7755" w:rsidRPr="007E7755" w14:paraId="2BB909BC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5B2C" w14:textId="270A4B95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PLT (x </w:t>
            </w: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it-IT"/>
                <w14:ligatures w14:val="none"/>
              </w:rPr>
              <w:t>5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/µ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4B7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24 (5.11-5.4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9C8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97 (3.67-4.5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CD24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49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-5.57</w:t>
            </w:r>
          </w:p>
        </w:tc>
      </w:tr>
      <w:tr w:rsidR="007E7755" w:rsidRPr="007E7755" w14:paraId="3A1F439D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4032" w14:textId="63E1E5DC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CV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FE5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.90 (40.30-42.6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4DAF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.38 (30.00-31.5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E767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101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-48</w:t>
            </w:r>
          </w:p>
        </w:tc>
      </w:tr>
      <w:tr w:rsidR="007E7755" w:rsidRPr="007E7755" w14:paraId="3994CFD3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C1A7" w14:textId="3C63F306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WBC (x 10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it-IT"/>
                <w14:ligatures w14:val="none"/>
              </w:rPr>
              <w:t>5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/mm3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D68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.20 (9.10-9.79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807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24 (5.07-5.9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2E2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5EFD" w14:textId="730F6EE0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-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</w:tr>
      <w:tr w:rsidR="00106DB7" w:rsidRPr="007E7755" w14:paraId="35D31EF3" w14:textId="77777777" w:rsidTr="00106DB7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A92C" w14:textId="48B4F03A" w:rsidR="00106DB7" w:rsidRPr="007E7755" w:rsidRDefault="00106DB7" w:rsidP="0010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ymphocytes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6632" w14:textId="173B8542" w:rsidR="00106DB7" w:rsidRPr="007E7755" w:rsidRDefault="00106DB7" w:rsidP="0010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7.90 (72.75-79.06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4EC7" w14:textId="6173FEC7" w:rsidR="00106DB7" w:rsidRPr="00106DB7" w:rsidRDefault="00106DB7" w:rsidP="0010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.80 (62.25-68.3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EE20" w14:textId="3A021546" w:rsidR="00106DB7" w:rsidRPr="00106DB7" w:rsidRDefault="00106DB7" w:rsidP="0010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320E" w14:textId="77777777" w:rsidR="00106DB7" w:rsidRPr="007E7755" w:rsidRDefault="00106DB7" w:rsidP="0010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1-86</w:t>
            </w:r>
          </w:p>
        </w:tc>
      </w:tr>
      <w:tr w:rsidR="007E7755" w:rsidRPr="007E7755" w14:paraId="4055F846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1E46" w14:textId="00635557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eutrophylis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69B5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.90 (26.20-27.85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FE27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.64 (17.90-19.08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D6E4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AF9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-36</w:t>
            </w:r>
          </w:p>
        </w:tc>
      </w:tr>
      <w:tr w:rsidR="007E7755" w:rsidRPr="007E7755" w14:paraId="3ECA0A77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6634" w14:textId="5178FCDB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osinophylis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CE4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48 (2.07-2.57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676A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9 (1.02-1.11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1D6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1298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-6</w:t>
            </w:r>
          </w:p>
        </w:tc>
      </w:tr>
      <w:tr w:rsidR="007E7755" w:rsidRPr="007E7755" w14:paraId="49F8D14A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4860" w14:textId="136C2FB5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asophylis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82B1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 (0.28-0.31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8981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 (0.18-0.21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0577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536A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-2</w:t>
            </w:r>
          </w:p>
        </w:tc>
      </w:tr>
      <w:tr w:rsidR="007E7755" w:rsidRPr="007E7755" w14:paraId="7D41803C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DE2B" w14:textId="13D91C35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onocytes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B37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 (0.18-0.2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F96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 (0.15-0.17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CDF3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9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A6B6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-1</w:t>
            </w:r>
          </w:p>
        </w:tc>
      </w:tr>
      <w:tr w:rsidR="007E7755" w:rsidRPr="007E7755" w14:paraId="247A248E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821F" w14:textId="48D7FCED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lucose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FA9A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8.20 (111.45-161.5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C08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0.40 (75.40-90.3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1266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A999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.4-201.8</w:t>
            </w:r>
          </w:p>
        </w:tc>
      </w:tr>
      <w:tr w:rsidR="007E7755" w:rsidRPr="007E7755" w14:paraId="443D3957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2A7B" w14:textId="574ACA2A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Total </w:t>
            </w: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holesterol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946B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2.10 (78.20-97.05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B12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4.40 (41.60-49.3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F3D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4E94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.4-81.7</w:t>
            </w:r>
          </w:p>
        </w:tc>
      </w:tr>
      <w:tr w:rsidR="007E7755" w:rsidRPr="007E7755" w14:paraId="205998B6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9392" w14:textId="4151C540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DL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859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.65 (40.32-43.75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C885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.90 (22.63-30.3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5CAD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21D4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.7-42.1</w:t>
            </w:r>
          </w:p>
        </w:tc>
      </w:tr>
      <w:tr w:rsidR="007E7755" w:rsidRPr="007E7755" w14:paraId="58502C99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37AA" w14:textId="6B56EA5E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DL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365D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.42 (29.95-35.07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53F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.22 (10.05-15.76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18A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AA24" w14:textId="33A2A47B" w:rsidR="007E7755" w:rsidRPr="007E7755" w:rsidRDefault="00106DB7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  <w:r w:rsidRPr="00106DB7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.82</w:t>
            </w:r>
          </w:p>
        </w:tc>
      </w:tr>
      <w:tr w:rsidR="007E7755" w:rsidRPr="007E7755" w14:paraId="48251429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DDCC" w14:textId="7F469CAF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G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22F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.24 (42.77-49.5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B416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.50 (27.90-30.6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6FC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6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2F0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7-47.8</w:t>
            </w:r>
          </w:p>
        </w:tc>
      </w:tr>
      <w:tr w:rsidR="007E7755" w:rsidRPr="007E7755" w14:paraId="52F0243C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4E32" w14:textId="3C749AC2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ST (U/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07C2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25.60 (217.35-233.35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584C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0.30 (107.25-116.9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25A3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C9BD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-838.3</w:t>
            </w:r>
          </w:p>
        </w:tc>
      </w:tr>
      <w:tr w:rsidR="007E7755" w:rsidRPr="007E7755" w14:paraId="24607DB9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0410" w14:textId="275DE6CC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T (U/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BF36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.20 (98.60-103.8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4FF6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7.90 (75.00-79.5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65F0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6C4B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-223.3</w:t>
            </w:r>
          </w:p>
        </w:tc>
      </w:tr>
      <w:tr w:rsidR="007E7755" w:rsidRPr="007E7755" w14:paraId="76522174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DB14" w14:textId="3C560B04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 (U/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E68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51.26 (546.28-567.34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E9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9.80 (192.65-202.3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BE23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1D48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0.8-838.3</w:t>
            </w:r>
          </w:p>
        </w:tc>
      </w:tr>
      <w:tr w:rsidR="007E7755" w:rsidRPr="007E7755" w14:paraId="19A2892B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5839" w14:textId="6DE6D8CA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cr</w:t>
            </w:r>
            <w:proofErr w:type="spellEnd"/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155A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5 (0.70-0.81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150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 (0.22-0.31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A17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055D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-1.2</w:t>
            </w:r>
          </w:p>
        </w:tc>
      </w:tr>
      <w:tr w:rsidR="007E7755" w:rsidRPr="007E7755" w14:paraId="40B9D973" w14:textId="77777777" w:rsidTr="0082714C">
        <w:trPr>
          <w:trHeight w:val="340"/>
        </w:trPr>
        <w:tc>
          <w:tcPr>
            <w:tcW w:w="97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4FBEF" w14:textId="1FAF75FB" w:rsidR="007E7755" w:rsidRPr="007E7755" w:rsidRDefault="007E7755" w:rsidP="0082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UN (mg/dl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2417B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8.20 (36.15-40.70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6E65A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.20 (18.20-19.7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FB5EE" w14:textId="77777777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33DE2" w14:textId="2F2277B8" w:rsidR="007E7755" w:rsidRPr="007E7755" w:rsidRDefault="007E7755" w:rsidP="0082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775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.26-45.12</w:t>
            </w:r>
          </w:p>
        </w:tc>
      </w:tr>
      <w:bookmarkEnd w:id="0"/>
    </w:tbl>
    <w:p w14:paraId="4E1996E8" w14:textId="77777777" w:rsidR="007E7755" w:rsidRDefault="007E7755"/>
    <w:sectPr w:rsidR="007E7755" w:rsidSect="007E775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Mza0MDUyNDGwMDBS0lEKTi0uzszPAykwrAUAG4qU6SwAAAA="/>
  </w:docVars>
  <w:rsids>
    <w:rsidRoot w:val="007E7755"/>
    <w:rsid w:val="00067E27"/>
    <w:rsid w:val="00106DB7"/>
    <w:rsid w:val="005E1A5D"/>
    <w:rsid w:val="00782381"/>
    <w:rsid w:val="007E7755"/>
    <w:rsid w:val="0082714C"/>
    <w:rsid w:val="00CC3ACA"/>
    <w:rsid w:val="00E45643"/>
    <w:rsid w:val="00EE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1A83F9"/>
  <w15:chartTrackingRefBased/>
  <w15:docId w15:val="{1512FB02-DA98-4257-89AA-CF3148D2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7E7755"/>
    <w:rPr>
      <w:b/>
      <w:bCs/>
    </w:rPr>
  </w:style>
  <w:style w:type="character" w:customStyle="1" w:styleId="gtfootnotemarks">
    <w:name w:val="gt_footnote_marks"/>
    <w:basedOn w:val="Carpredefinitoparagrafo"/>
    <w:rsid w:val="007E7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9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422</Characters>
  <Application>Microsoft Office Word</Application>
  <DocSecurity>0</DocSecurity>
  <Lines>121</Lines>
  <Paragraphs>1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Lofaro</dc:creator>
  <cp:keywords/>
  <dc:description/>
  <cp:lastModifiedBy>ANNA PERRI</cp:lastModifiedBy>
  <cp:revision>7</cp:revision>
  <dcterms:created xsi:type="dcterms:W3CDTF">2023-07-25T07:53:00Z</dcterms:created>
  <dcterms:modified xsi:type="dcterms:W3CDTF">2023-11-1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2bc420c4cd9b650d2409e18956c962b527d84f6be4f0009d9be376ff7d64d</vt:lpwstr>
  </property>
</Properties>
</file>